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8C5024" w14:textId="6D623334" w:rsidR="00FF5602" w:rsidRPr="00CB2D0D" w:rsidRDefault="00F846BA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8036F1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CB2D0D" w:rsidRPr="00CB2D0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CB2D0D" w:rsidRPr="00CB2D0D">
        <w:rPr>
          <w:rFonts w:ascii="Times New Roman" w:hAnsi="Times New Roman" w:cs="Times New Roman"/>
          <w:bCs/>
          <w:sz w:val="24"/>
          <w:szCs w:val="24"/>
          <w:lang w:val="en-GB"/>
        </w:rPr>
        <w:t>Interaction between sociability (before and during lockdown) and the factors studie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3"/>
        <w:gridCol w:w="2406"/>
        <w:gridCol w:w="1564"/>
      </w:tblGrid>
      <w:tr w:rsidR="00CB2D0D" w:rsidRPr="00D770A9" w14:paraId="28F31A01" w14:textId="77777777" w:rsidTr="00383A5D">
        <w:trPr>
          <w:trHeight w:val="283"/>
          <w:tblHeader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2E922B8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ases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4E5D286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D770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um</w:t>
            </w:r>
            <w:proofErr w:type="spellEnd"/>
            <w:r w:rsidRPr="00D770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of squares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FCA24D1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>p</w:t>
            </w:r>
          </w:p>
        </w:tc>
      </w:tr>
      <w:tr w:rsidR="00CB2D0D" w:rsidRPr="00D770A9" w14:paraId="1B6B37BE" w14:textId="77777777" w:rsidTr="00383A5D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550F" w14:textId="77777777" w:rsidR="00CB2D0D" w:rsidRPr="00D770A9" w:rsidRDefault="00CB2D0D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ociability before and during lockdown (SOCt1t2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D8DE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3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B43B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4</w:t>
            </w:r>
          </w:p>
        </w:tc>
      </w:tr>
      <w:tr w:rsidR="00CB2D0D" w:rsidRPr="00D770A9" w14:paraId="6064E487" w14:textId="77777777" w:rsidTr="00383A5D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34AF" w14:textId="77777777" w:rsidR="00CB2D0D" w:rsidRPr="00D770A9" w:rsidRDefault="00CB2D0D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SOCt1t2 </w:t>
            </w:r>
            <w:r w:rsidRPr="00D770A9">
              <w:rPr>
                <w:rFonts w:ascii="Segoe UI Symbol" w:eastAsia="Times New Roman" w:hAnsi="Segoe UI Symbol" w:cs="Segoe UI Symbol"/>
                <w:sz w:val="20"/>
                <w:szCs w:val="20"/>
                <w:lang w:eastAsia="fr-FR"/>
              </w:rPr>
              <w:t>✻</w:t>
            </w: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Ag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1469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549e-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DD48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95</w:t>
            </w:r>
          </w:p>
        </w:tc>
      </w:tr>
      <w:tr w:rsidR="00CB2D0D" w:rsidRPr="00D770A9" w14:paraId="08755330" w14:textId="77777777" w:rsidTr="00383A5D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F2ED" w14:textId="77777777" w:rsidR="00CB2D0D" w:rsidRPr="00CB2D0D" w:rsidRDefault="00CB2D0D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CB2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SOCt1t2 </w:t>
            </w:r>
            <w:r w:rsidRPr="00CB2D0D">
              <w:rPr>
                <w:rFonts w:ascii="Segoe UI Symbol" w:eastAsia="Times New Roman" w:hAnsi="Segoe UI Symbol" w:cs="Segoe UI Symbol"/>
                <w:sz w:val="20"/>
                <w:szCs w:val="20"/>
                <w:lang w:val="en-GB" w:eastAsia="fr-FR"/>
              </w:rPr>
              <w:t>✻</w:t>
            </w:r>
            <w:r w:rsidRPr="00CB2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everity of ID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2672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ADAA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88</w:t>
            </w:r>
          </w:p>
        </w:tc>
      </w:tr>
      <w:tr w:rsidR="00CB2D0D" w:rsidRPr="00D770A9" w14:paraId="3A2089A4" w14:textId="77777777" w:rsidTr="00383A5D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18A7" w14:textId="13355869" w:rsidR="00CB2D0D" w:rsidRPr="00D770A9" w:rsidRDefault="00CB2D0D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B2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OCt1t2</w:t>
            </w: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Pr="00D770A9">
              <w:rPr>
                <w:rFonts w:ascii="Segoe UI Symbol" w:eastAsia="Times New Roman" w:hAnsi="Segoe UI Symbol" w:cs="Segoe UI Symbol"/>
                <w:sz w:val="20"/>
                <w:szCs w:val="20"/>
                <w:lang w:val="en-GB" w:eastAsia="fr-FR"/>
              </w:rPr>
              <w:t>✻</w:t>
            </w: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ASD diagnosi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8BB2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.1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FB04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53</w:t>
            </w:r>
          </w:p>
        </w:tc>
      </w:tr>
      <w:tr w:rsidR="00CB2D0D" w:rsidRPr="00D770A9" w14:paraId="28703288" w14:textId="77777777" w:rsidTr="00383A5D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3378" w14:textId="4FC28F07" w:rsidR="00CB2D0D" w:rsidRPr="00D770A9" w:rsidRDefault="00CB2D0D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B2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SOCt1t2 </w:t>
            </w:r>
            <w:r w:rsidRPr="00CB2D0D">
              <w:rPr>
                <w:rFonts w:ascii="Segoe UI Symbol" w:eastAsia="Times New Roman" w:hAnsi="Segoe UI Symbol" w:cs="Segoe UI Symbol"/>
                <w:sz w:val="20"/>
                <w:szCs w:val="20"/>
                <w:lang w:val="en-GB" w:eastAsia="fr-FR"/>
              </w:rPr>
              <w:t>✻</w:t>
            </w:r>
            <w:r w:rsidRPr="00CB2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Living with famil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42BB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54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EC5C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69</w:t>
            </w:r>
          </w:p>
        </w:tc>
      </w:tr>
      <w:tr w:rsidR="00CB2D0D" w:rsidRPr="00D770A9" w14:paraId="75A3A668" w14:textId="77777777" w:rsidTr="00383A5D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4C38" w14:textId="77777777" w:rsidR="00CB2D0D" w:rsidRPr="00D770A9" w:rsidRDefault="00CB2D0D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B2D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SOCt1t2 </w:t>
            </w:r>
            <w:r w:rsidRPr="00CB2D0D">
              <w:rPr>
                <w:rFonts w:ascii="Segoe UI Symbol" w:eastAsia="Times New Roman" w:hAnsi="Segoe UI Symbol" w:cs="Segoe UI Symbol"/>
                <w:sz w:val="20"/>
                <w:szCs w:val="20"/>
                <w:lang w:eastAsia="fr-FR"/>
              </w:rPr>
              <w:t>✻</w:t>
            </w:r>
            <w:r w:rsidRPr="00CB2D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Hous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F5C2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6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DF3A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23</w:t>
            </w:r>
          </w:p>
        </w:tc>
      </w:tr>
      <w:tr w:rsidR="00CB2D0D" w:rsidRPr="00D770A9" w14:paraId="684D6C78" w14:textId="77777777" w:rsidTr="00383A5D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EB07" w14:textId="33CF358C" w:rsidR="00CB2D0D" w:rsidRPr="00D770A9" w:rsidRDefault="00CB2D0D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B2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OCt1t2</w:t>
            </w: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Pr="00D770A9">
              <w:rPr>
                <w:rFonts w:ascii="Segoe UI Symbol" w:eastAsia="Times New Roman" w:hAnsi="Segoe UI Symbol" w:cs="Segoe UI Symbol"/>
                <w:sz w:val="20"/>
                <w:szCs w:val="20"/>
                <w:lang w:val="en-GB" w:eastAsia="fr-FR"/>
              </w:rPr>
              <w:t>✻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Sharing a bedroom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4023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26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5B55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98</w:t>
            </w:r>
          </w:p>
        </w:tc>
      </w:tr>
      <w:tr w:rsidR="00CB2D0D" w:rsidRPr="00D770A9" w14:paraId="4ED3E070" w14:textId="77777777" w:rsidTr="00383A5D">
        <w:trPr>
          <w:trHeight w:val="283"/>
        </w:trPr>
        <w:tc>
          <w:tcPr>
            <w:tcW w:w="4253" w:type="dxa"/>
            <w:tcBorders>
              <w:top w:val="nil"/>
              <w:left w:val="nil"/>
              <w:right w:val="nil"/>
            </w:tcBorders>
            <w:vAlign w:val="center"/>
          </w:tcPr>
          <w:p w14:paraId="7D473852" w14:textId="1E4C3D46" w:rsidR="00CB2D0D" w:rsidRPr="00CB2D0D" w:rsidRDefault="00CB2D0D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CB2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OCt1t2</w:t>
            </w: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Pr="00D770A9">
              <w:rPr>
                <w:rFonts w:ascii="Segoe UI Symbol" w:eastAsia="Times New Roman" w:hAnsi="Segoe UI Symbol" w:cs="Segoe UI Symbol"/>
                <w:sz w:val="20"/>
                <w:szCs w:val="20"/>
                <w:lang w:val="en-GB" w:eastAsia="fr-FR"/>
              </w:rPr>
              <w:t>✻</w:t>
            </w: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Pr="00CB2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asy access to park or garden</w:t>
            </w:r>
          </w:p>
        </w:tc>
        <w:tc>
          <w:tcPr>
            <w:tcW w:w="2406" w:type="dxa"/>
            <w:tcBorders>
              <w:top w:val="nil"/>
              <w:left w:val="nil"/>
              <w:right w:val="nil"/>
            </w:tcBorders>
            <w:vAlign w:val="center"/>
          </w:tcPr>
          <w:p w14:paraId="304894E1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525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center"/>
          </w:tcPr>
          <w:p w14:paraId="6B845593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14</w:t>
            </w:r>
          </w:p>
        </w:tc>
      </w:tr>
      <w:tr w:rsidR="00CB2D0D" w:rsidRPr="00D770A9" w14:paraId="5AE87F6D" w14:textId="77777777" w:rsidTr="00383A5D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6023A" w14:textId="77777777" w:rsidR="00CB2D0D" w:rsidRPr="00D770A9" w:rsidRDefault="00CB2D0D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esiduals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0473B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81.05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98C4E" w14:textId="77777777" w:rsidR="00CB2D0D" w:rsidRPr="00D770A9" w:rsidRDefault="00CB2D0D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B2D0D" w:rsidRPr="008036F1" w14:paraId="1100645D" w14:textId="77777777" w:rsidTr="00383A5D">
        <w:trPr>
          <w:trHeight w:val="283"/>
        </w:trPr>
        <w:tc>
          <w:tcPr>
            <w:tcW w:w="82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D5270" w14:textId="77777777" w:rsidR="00CB2D0D" w:rsidRPr="00D770A9" w:rsidRDefault="00CB2D0D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D770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Note: Type III Sum of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s</w:t>
            </w:r>
            <w:r w:rsidRPr="00D770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quares</w:t>
            </w:r>
          </w:p>
        </w:tc>
      </w:tr>
    </w:tbl>
    <w:p w14:paraId="50EDCB14" w14:textId="4D94A032" w:rsidR="00CB2D0D" w:rsidRDefault="00CB2D0D">
      <w:pPr>
        <w:rPr>
          <w:lang w:val="en-GB"/>
        </w:rPr>
      </w:pPr>
    </w:p>
    <w:p w14:paraId="59D28783" w14:textId="77777777" w:rsidR="00CB2D0D" w:rsidRPr="00E227E9" w:rsidRDefault="00CB2D0D">
      <w:pPr>
        <w:rPr>
          <w:lang w:val="en-GB"/>
        </w:rPr>
      </w:pPr>
    </w:p>
    <w:sectPr w:rsidR="00CB2D0D" w:rsidRPr="00E227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7E9"/>
    <w:rsid w:val="002D1C3D"/>
    <w:rsid w:val="008036F1"/>
    <w:rsid w:val="00AE30CF"/>
    <w:rsid w:val="00CB2D0D"/>
    <w:rsid w:val="00D770A9"/>
    <w:rsid w:val="00E227E9"/>
    <w:rsid w:val="00F846BA"/>
    <w:rsid w:val="00FF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3A380"/>
  <w15:chartTrackingRefBased/>
  <w15:docId w15:val="{E21C412F-A2EC-4F32-B8B7-015990382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4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4297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8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95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95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4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7071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8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7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873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0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2571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15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0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7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726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31</Characters>
  <Application>Microsoft Office Word</Application>
  <DocSecurity>4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Coutelle</dc:creator>
  <cp:keywords/>
  <dc:description/>
  <cp:lastModifiedBy>Romain Coutelle</cp:lastModifiedBy>
  <cp:revision>2</cp:revision>
  <dcterms:created xsi:type="dcterms:W3CDTF">2022-07-27T14:02:00Z</dcterms:created>
  <dcterms:modified xsi:type="dcterms:W3CDTF">2022-07-27T14:02:00Z</dcterms:modified>
</cp:coreProperties>
</file>